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9BA45A" w14:textId="37B1FBBD" w:rsidR="0072711E" w:rsidRPr="0072711E" w:rsidRDefault="0072711E" w:rsidP="0072711E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C3204">
        <w:rPr>
          <w:rFonts w:asciiTheme="majorBidi" w:hAnsiTheme="majorBidi" w:cstheme="majorBidi"/>
          <w:sz w:val="24"/>
          <w:szCs w:val="24"/>
        </w:rPr>
        <w:t>Appendix</w:t>
      </w:r>
      <w:r w:rsidRPr="008C3204">
        <w:rPr>
          <w:rFonts w:asciiTheme="majorBidi" w:hAnsiTheme="majorBidi" w:cstheme="majorBidi"/>
          <w:b/>
          <w:bCs/>
          <w:sz w:val="24"/>
          <w:szCs w:val="24"/>
        </w:rPr>
        <w:t>. Search strategy</w:t>
      </w:r>
    </w:p>
    <w:p w14:paraId="4A625F94" w14:textId="77777777" w:rsidR="0072711E" w:rsidRDefault="0072711E" w:rsidP="0072711E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55E3A3CC" w14:textId="706534F3" w:rsidR="0072711E" w:rsidRPr="008C3204" w:rsidRDefault="0072711E" w:rsidP="0072711E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Table </w:t>
      </w:r>
      <w:r w:rsidR="004552EC">
        <w:rPr>
          <w:rFonts w:asciiTheme="majorBidi" w:hAnsiTheme="majorBidi" w:cstheme="majorBidi"/>
          <w:sz w:val="20"/>
          <w:szCs w:val="20"/>
        </w:rPr>
        <w:t>2</w:t>
      </w:r>
      <w:bookmarkStart w:id="0" w:name="_GoBack"/>
      <w:bookmarkEnd w:id="0"/>
      <w:r>
        <w:rPr>
          <w:rFonts w:asciiTheme="majorBidi" w:hAnsiTheme="majorBidi" w:cstheme="majorBidi"/>
          <w:sz w:val="20"/>
          <w:szCs w:val="20"/>
        </w:rPr>
        <w:t xml:space="preserve">. </w:t>
      </w:r>
      <w:r w:rsidRPr="008C3204">
        <w:rPr>
          <w:rFonts w:asciiTheme="majorBidi" w:hAnsiTheme="majorBidi" w:cstheme="majorBidi"/>
          <w:sz w:val="20"/>
          <w:szCs w:val="20"/>
        </w:rPr>
        <w:t xml:space="preserve">Search strategy for </w:t>
      </w:r>
      <w:proofErr w:type="spellStart"/>
      <w:r w:rsidRPr="008C3204">
        <w:rPr>
          <w:rFonts w:asciiTheme="majorBidi" w:hAnsiTheme="majorBidi" w:cstheme="majorBidi"/>
          <w:sz w:val="20"/>
          <w:szCs w:val="20"/>
        </w:rPr>
        <w:t>Embase</w:t>
      </w:r>
      <w:proofErr w:type="spellEnd"/>
    </w:p>
    <w:tbl>
      <w:tblPr>
        <w:tblStyle w:val="TableGrid"/>
        <w:tblW w:w="10783" w:type="dxa"/>
        <w:tblInd w:w="-438" w:type="dxa"/>
        <w:tblLook w:val="04A0" w:firstRow="1" w:lastRow="0" w:firstColumn="1" w:lastColumn="0" w:noHBand="0" w:noVBand="1"/>
      </w:tblPr>
      <w:tblGrid>
        <w:gridCol w:w="1896"/>
        <w:gridCol w:w="6660"/>
        <w:gridCol w:w="2227"/>
      </w:tblGrid>
      <w:tr w:rsidR="0072711E" w:rsidRPr="008C3204" w14:paraId="0AA2E613" w14:textId="77777777" w:rsidTr="002E4FD2">
        <w:trPr>
          <w:trHeight w:val="469"/>
        </w:trPr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FBBFA" w14:textId="77777777" w:rsidR="0072711E" w:rsidRPr="008C3204" w:rsidRDefault="0072711E" w:rsidP="002E4FD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C32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B2AC2" w14:textId="77777777" w:rsidR="0072711E" w:rsidRPr="008C3204" w:rsidRDefault="0072711E" w:rsidP="002E4FD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C32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40C26" w14:textId="77777777" w:rsidR="0072711E" w:rsidRPr="008C3204" w:rsidRDefault="0072711E" w:rsidP="002E4FD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C32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sults </w:t>
            </w:r>
          </w:p>
        </w:tc>
      </w:tr>
      <w:tr w:rsidR="0072711E" w:rsidRPr="008C3204" w14:paraId="0E7524BC" w14:textId="77777777" w:rsidTr="002E4FD2">
        <w:trPr>
          <w:trHeight w:val="469"/>
        </w:trPr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11955" w14:textId="77777777" w:rsidR="0072711E" w:rsidRPr="008C3204" w:rsidRDefault="0072711E" w:rsidP="002E4FD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Embase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58EB8" w14:textId="77777777" w:rsidR="0072711E" w:rsidRPr="008C3204" w:rsidRDefault="0072711E" w:rsidP="002E4FD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C32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influenza:ab,ti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flu:ab,ti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 xml:space="preserve"> OR 'respiratory infection':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>) AND (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prevent:ab,ti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 xml:space="preserve"> OR 'early intervention':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>) AND (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education:ab,ti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educate:ab,ti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school:ab,ti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 xml:space="preserve"> OR 'school based':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inform:ab,ti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>) AND (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intervention:ab,ti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 xml:space="preserve"> OR 'controlled trial':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random:ab,ti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randomly:ab,ti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placebo:ab,ti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assignment:ab,ti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 xml:space="preserve"> OR 'clinical trial':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trial:ab,ti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randomized:ab,ti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11591" w14:textId="77777777" w:rsidR="0072711E" w:rsidRPr="008C3204" w:rsidRDefault="0072711E" w:rsidP="002E4FD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C3204"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</w:tr>
    </w:tbl>
    <w:p w14:paraId="703449B7" w14:textId="77777777" w:rsidR="001178E1" w:rsidRDefault="001178E1"/>
    <w:sectPr w:rsidR="001178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11E"/>
    <w:rsid w:val="001178E1"/>
    <w:rsid w:val="004552EC"/>
    <w:rsid w:val="0072711E"/>
    <w:rsid w:val="00CB0A2A"/>
    <w:rsid w:val="00F63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8C1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11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1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11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1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4</DocSecurity>
  <Lines>3</Lines>
  <Paragraphs>1</Paragraphs>
  <ScaleCrop>false</ScaleCrop>
  <Company>Amazon.com</Company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dia Danaei</dc:creator>
  <cp:lastModifiedBy>MahalingamK</cp:lastModifiedBy>
  <cp:revision>2</cp:revision>
  <dcterms:created xsi:type="dcterms:W3CDTF">2022-09-14T08:48:00Z</dcterms:created>
  <dcterms:modified xsi:type="dcterms:W3CDTF">2022-09-14T08:48:00Z</dcterms:modified>
</cp:coreProperties>
</file>